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3C5E7D" w14:textId="2065D495" w:rsidR="004D2F19" w:rsidRDefault="00793E5F" w:rsidP="00793E5F">
      <w:pPr>
        <w:spacing w:line="480" w:lineRule="auto"/>
        <w:jc w:val="both"/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 xml:space="preserve">Additional </w:t>
      </w:r>
      <w:r w:rsidR="008721A4">
        <w:rPr>
          <w:rFonts w:cstheme="minorHAnsi"/>
          <w:b/>
          <w:bCs/>
          <w:sz w:val="20"/>
          <w:szCs w:val="20"/>
          <w:lang w:val="en-US"/>
        </w:rPr>
        <w:t>f</w:t>
      </w:r>
      <w:r>
        <w:rPr>
          <w:rFonts w:cstheme="minorHAnsi"/>
          <w:b/>
          <w:bCs/>
          <w:sz w:val="20"/>
          <w:szCs w:val="20"/>
          <w:lang w:val="en-US"/>
        </w:rPr>
        <w:t>ile 1</w:t>
      </w:r>
    </w:p>
    <w:p w14:paraId="422C31E7" w14:textId="77777777" w:rsidR="00793E5F" w:rsidRPr="00793E5F" w:rsidRDefault="00793E5F" w:rsidP="00793E5F">
      <w:pPr>
        <w:spacing w:line="480" w:lineRule="auto"/>
        <w:jc w:val="both"/>
        <w:rPr>
          <w:rFonts w:cstheme="minorHAnsi"/>
          <w:b/>
          <w:sz w:val="20"/>
          <w:szCs w:val="20"/>
          <w:lang w:val="en-US"/>
        </w:rPr>
      </w:pPr>
      <w:r w:rsidRPr="00793E5F">
        <w:rPr>
          <w:rFonts w:cstheme="minorHAnsi"/>
          <w:b/>
          <w:sz w:val="20"/>
          <w:szCs w:val="20"/>
          <w:lang w:val="en-US"/>
        </w:rPr>
        <w:t xml:space="preserve">Classification of healthcare associated infections </w:t>
      </w:r>
    </w:p>
    <w:p w14:paraId="203FE001" w14:textId="7B652FFF" w:rsidR="00710F40" w:rsidRDefault="00710F40" w:rsidP="00793E5F">
      <w:pPr>
        <w:spacing w:line="480" w:lineRule="auto"/>
        <w:jc w:val="both"/>
        <w:rPr>
          <w:rFonts w:cstheme="minorHAnsi"/>
          <w:sz w:val="20"/>
          <w:szCs w:val="20"/>
          <w:lang w:val="en-US"/>
        </w:rPr>
      </w:pPr>
      <w:r w:rsidRPr="00ED0EAC">
        <w:rPr>
          <w:rFonts w:cstheme="minorHAnsi"/>
          <w:sz w:val="20"/>
          <w:szCs w:val="20"/>
          <w:lang w:val="en-US"/>
        </w:rPr>
        <w:t xml:space="preserve">Bloodstream infection (BSI) refer to primary and secondary laboratory-confirmed BSI. As a central line-associated BSI (CLABSI) is broadly defined as a primary BSI with central line use (even intermittently) in the 48 hours preceding the onset of the infection, we used this term to report central line-related infections (ECDC case definitions </w:t>
      </w:r>
      <w:r w:rsidRPr="00ED0EAC">
        <w:rPr>
          <w:rFonts w:cstheme="minorHAnsi"/>
          <w:sz w:val="20"/>
          <w:szCs w:val="20"/>
          <w:lang w:val="en-GB"/>
        </w:rPr>
        <w:t xml:space="preserve">C-CVC and CRI3-CVC). For convenience, we reported peripheral catheter/line-related infections with and without microbiologically confirmation (ECDC case definitions C-PVC and CRI3-PVC) both as C-PVC. </w:t>
      </w:r>
      <w:r w:rsidRPr="00ED0EAC">
        <w:rPr>
          <w:rFonts w:cstheme="minorHAnsi"/>
          <w:sz w:val="20"/>
          <w:szCs w:val="20"/>
          <w:lang w:val="en-US"/>
        </w:rPr>
        <w:t xml:space="preserve">Secondary BSI are always registered as a separate HAI with exception of </w:t>
      </w:r>
      <w:r w:rsidRPr="00ED0EAC">
        <w:rPr>
          <w:rFonts w:cstheme="minorHAnsi"/>
          <w:sz w:val="20"/>
          <w:szCs w:val="20"/>
          <w:lang w:val="en-GB"/>
        </w:rPr>
        <w:t>CRI3-CVC</w:t>
      </w:r>
      <w:r w:rsidRPr="00ED0EAC">
        <w:rPr>
          <w:rFonts w:cstheme="minorHAnsi"/>
          <w:sz w:val="20"/>
          <w:szCs w:val="20"/>
          <w:lang w:val="en-US"/>
        </w:rPr>
        <w:t xml:space="preserve">.  </w:t>
      </w:r>
    </w:p>
    <w:p w14:paraId="73EF3C80" w14:textId="6D2B1D52" w:rsidR="00F4774D" w:rsidRDefault="00F4774D" w:rsidP="00793E5F">
      <w:pPr>
        <w:spacing w:line="480" w:lineRule="auto"/>
        <w:jc w:val="both"/>
        <w:rPr>
          <w:rFonts w:cstheme="minorHAnsi"/>
          <w:sz w:val="20"/>
          <w:szCs w:val="20"/>
          <w:lang w:val="en-US"/>
        </w:rPr>
      </w:pPr>
    </w:p>
    <w:p w14:paraId="55BFEB7F" w14:textId="2F13B37E" w:rsidR="00F4774D" w:rsidRPr="00176950" w:rsidRDefault="00421E16" w:rsidP="00F4774D">
      <w:pPr>
        <w:spacing w:line="480" w:lineRule="auto"/>
        <w:rPr>
          <w:rFonts w:cstheme="minorHAnsi"/>
          <w:sz w:val="20"/>
          <w:szCs w:val="20"/>
          <w:lang w:val="en-GB"/>
        </w:rPr>
      </w:pPr>
      <w:r>
        <w:rPr>
          <w:rFonts w:cstheme="minorHAnsi"/>
          <w:b/>
          <w:sz w:val="20"/>
          <w:szCs w:val="20"/>
          <w:lang w:val="en-GB"/>
        </w:rPr>
        <w:t>Figure S1</w:t>
      </w:r>
      <w:r w:rsidR="00F4774D" w:rsidRPr="00176950">
        <w:rPr>
          <w:rFonts w:cstheme="minorHAnsi"/>
          <w:sz w:val="20"/>
          <w:szCs w:val="20"/>
          <w:lang w:val="en-GB"/>
        </w:rPr>
        <w:t>: Number of healthcare-associated infections (HAI) in COVID-19 vs. non-COVID-19 patients</w:t>
      </w:r>
    </w:p>
    <w:p w14:paraId="3EBA3FC7" w14:textId="77777777" w:rsidR="00F4774D" w:rsidRPr="00D90070" w:rsidRDefault="00F4774D" w:rsidP="00F4774D">
      <w:pPr>
        <w:spacing w:line="480" w:lineRule="auto"/>
        <w:rPr>
          <w:rFonts w:cstheme="minorHAnsi"/>
          <w:sz w:val="20"/>
          <w:szCs w:val="20"/>
          <w:lang w:val="en-GB"/>
        </w:rPr>
      </w:pPr>
      <w:r w:rsidRPr="00176950">
        <w:rPr>
          <w:rFonts w:cstheme="minorHAnsi"/>
          <w:noProof/>
          <w:sz w:val="20"/>
          <w:szCs w:val="20"/>
          <w:lang w:val="en-GB" w:eastAsia="de-CH"/>
        </w:rPr>
        <w:t xml:space="preserve"> </w:t>
      </w:r>
      <w:r>
        <w:rPr>
          <w:noProof/>
          <w:lang w:eastAsia="de-CH"/>
        </w:rPr>
        <w:drawing>
          <wp:inline distT="0" distB="0" distL="0" distR="0" wp14:anchorId="102984EA" wp14:editId="6CDA4A96">
            <wp:extent cx="2819400" cy="2333625"/>
            <wp:effectExtent l="0" t="0" r="0" b="9525"/>
            <wp:docPr id="7" name="Diagramm 7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68BA7AE5" wp14:editId="0D6C5E32">
            <wp:extent cx="2828925" cy="2343150"/>
            <wp:effectExtent l="0" t="0" r="9525" b="0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A2D8A91" w14:textId="6809EECE" w:rsidR="00F4774D" w:rsidRPr="00176950" w:rsidRDefault="00F4774D" w:rsidP="00F4774D">
      <w:pPr>
        <w:spacing w:line="480" w:lineRule="auto"/>
        <w:rPr>
          <w:rFonts w:cstheme="minorHAnsi"/>
          <w:sz w:val="20"/>
          <w:szCs w:val="20"/>
          <w:lang w:val="en-GB"/>
        </w:rPr>
      </w:pPr>
      <w:r>
        <w:rPr>
          <w:rFonts w:cstheme="minorHAnsi"/>
          <w:b/>
          <w:sz w:val="20"/>
          <w:szCs w:val="20"/>
          <w:lang w:val="en-GB"/>
        </w:rPr>
        <w:t>Legend f</w:t>
      </w:r>
      <w:r w:rsidR="00421E16">
        <w:rPr>
          <w:rFonts w:cstheme="minorHAnsi"/>
          <w:b/>
          <w:sz w:val="20"/>
          <w:szCs w:val="20"/>
          <w:lang w:val="en-GB"/>
        </w:rPr>
        <w:t>igure S1</w:t>
      </w:r>
      <w:bookmarkStart w:id="0" w:name="_GoBack"/>
      <w:bookmarkEnd w:id="0"/>
      <w:r w:rsidRPr="004A1457">
        <w:rPr>
          <w:rFonts w:cstheme="minorHAnsi"/>
          <w:sz w:val="20"/>
          <w:szCs w:val="20"/>
          <w:lang w:val="en-GB"/>
        </w:rPr>
        <w:t xml:space="preserve">: </w:t>
      </w:r>
      <w:r>
        <w:rPr>
          <w:rFonts w:cstheme="minorHAnsi"/>
          <w:sz w:val="20"/>
          <w:szCs w:val="20"/>
          <w:lang w:val="en-GB"/>
        </w:rPr>
        <w:t>VA-</w:t>
      </w:r>
      <w:r w:rsidRPr="004A1457">
        <w:rPr>
          <w:rFonts w:cstheme="minorHAnsi"/>
          <w:sz w:val="20"/>
          <w:szCs w:val="20"/>
          <w:lang w:val="en-GB"/>
        </w:rPr>
        <w:t xml:space="preserve">LRTI: </w:t>
      </w:r>
      <w:r>
        <w:rPr>
          <w:rFonts w:cstheme="minorHAnsi"/>
          <w:sz w:val="20"/>
          <w:szCs w:val="20"/>
          <w:lang w:val="en-GB"/>
        </w:rPr>
        <w:t xml:space="preserve">ventilator-associated </w:t>
      </w:r>
      <w:r w:rsidRPr="00E26538">
        <w:rPr>
          <w:rFonts w:cstheme="minorHAnsi"/>
          <w:sz w:val="20"/>
          <w:szCs w:val="20"/>
          <w:lang w:val="en-GB"/>
        </w:rPr>
        <w:t>lower respiratory tract infections</w:t>
      </w:r>
      <w:r w:rsidRPr="00176950">
        <w:rPr>
          <w:rFonts w:cstheme="minorHAnsi"/>
          <w:sz w:val="20"/>
          <w:szCs w:val="20"/>
          <w:lang w:val="en-GB"/>
        </w:rPr>
        <w:t>; BSI: blood stream infections</w:t>
      </w:r>
      <w:r>
        <w:rPr>
          <w:rFonts w:cstheme="minorHAnsi"/>
          <w:sz w:val="20"/>
          <w:szCs w:val="20"/>
          <w:lang w:val="en-GB"/>
        </w:rPr>
        <w:t xml:space="preserve"> (includes </w:t>
      </w:r>
      <w:r w:rsidRPr="00176950">
        <w:rPr>
          <w:rFonts w:cstheme="minorHAnsi"/>
          <w:sz w:val="20"/>
          <w:szCs w:val="20"/>
          <w:lang w:val="en-GB"/>
        </w:rPr>
        <w:t>CLABSI: central line associated blood stream infections; C-PVC: peripheral vascular catheter infections</w:t>
      </w:r>
      <w:r>
        <w:rPr>
          <w:rFonts w:cstheme="minorHAnsi"/>
          <w:sz w:val="20"/>
          <w:szCs w:val="20"/>
          <w:lang w:val="en-GB"/>
        </w:rPr>
        <w:t xml:space="preserve"> and secondary blood stream infections)</w:t>
      </w:r>
      <w:r w:rsidRPr="00176950">
        <w:rPr>
          <w:rFonts w:cstheme="minorHAnsi"/>
          <w:sz w:val="20"/>
          <w:szCs w:val="20"/>
          <w:lang w:val="en-GB"/>
        </w:rPr>
        <w:t>; CAUTI: catheter associated urinary t</w:t>
      </w:r>
      <w:r>
        <w:rPr>
          <w:rFonts w:cstheme="minorHAnsi"/>
          <w:sz w:val="20"/>
          <w:szCs w:val="20"/>
          <w:lang w:val="en-GB"/>
        </w:rPr>
        <w:t>ract infections; HAI: healthcare-</w:t>
      </w:r>
      <w:r w:rsidRPr="00176950">
        <w:rPr>
          <w:rFonts w:cstheme="minorHAnsi"/>
          <w:sz w:val="20"/>
          <w:szCs w:val="20"/>
          <w:lang w:val="en-GB"/>
        </w:rPr>
        <w:t xml:space="preserve">associated infections. </w:t>
      </w:r>
    </w:p>
    <w:p w14:paraId="2A10C67B" w14:textId="618F20AA" w:rsidR="00F4774D" w:rsidRPr="00F4774D" w:rsidRDefault="00F4774D" w:rsidP="00793E5F">
      <w:pPr>
        <w:spacing w:line="480" w:lineRule="auto"/>
        <w:jc w:val="both"/>
        <w:rPr>
          <w:rFonts w:cstheme="minorHAnsi"/>
          <w:sz w:val="20"/>
          <w:szCs w:val="20"/>
          <w:lang w:val="en-GB"/>
        </w:rPr>
      </w:pPr>
    </w:p>
    <w:sectPr w:rsidR="00F4774D" w:rsidRPr="00F4774D" w:rsidSect="00D7582A">
      <w:footerReference w:type="default" r:id="rId10"/>
      <w:pgSz w:w="11906" w:h="16838" w:code="9"/>
      <w:pgMar w:top="1701" w:right="1134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935710" w14:textId="77777777" w:rsidR="00CD2956" w:rsidRDefault="00CD2956" w:rsidP="00F971AF">
      <w:r>
        <w:separator/>
      </w:r>
    </w:p>
  </w:endnote>
  <w:endnote w:type="continuationSeparator" w:id="0">
    <w:p w14:paraId="1889839E" w14:textId="77777777" w:rsidR="00CD2956" w:rsidRDefault="00CD2956" w:rsidP="00F971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92446244"/>
      <w:docPartObj>
        <w:docPartGallery w:val="Page Numbers (Bottom of Page)"/>
        <w:docPartUnique/>
      </w:docPartObj>
    </w:sdtPr>
    <w:sdtEndPr/>
    <w:sdtContent>
      <w:p w14:paraId="0471C8F2" w14:textId="2D7747E3" w:rsidR="00CD2956" w:rsidRDefault="00CD295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1E16" w:rsidRPr="00421E16">
          <w:rPr>
            <w:noProof/>
            <w:lang w:val="de-DE"/>
          </w:rPr>
          <w:t>1</w:t>
        </w:r>
        <w:r>
          <w:fldChar w:fldCharType="end"/>
        </w:r>
      </w:p>
    </w:sdtContent>
  </w:sdt>
  <w:p w14:paraId="1C3692A8" w14:textId="77777777" w:rsidR="00CD2956" w:rsidRDefault="00CD295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C50FE2" w14:textId="77777777" w:rsidR="00CD2956" w:rsidRDefault="00CD2956" w:rsidP="00F971AF">
      <w:r>
        <w:separator/>
      </w:r>
    </w:p>
  </w:footnote>
  <w:footnote w:type="continuationSeparator" w:id="0">
    <w:p w14:paraId="18F1334B" w14:textId="77777777" w:rsidR="00CD2956" w:rsidRDefault="00CD2956" w:rsidP="00F971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0"/>
    <w:multiLevelType w:val="singleLevel"/>
    <w:tmpl w:val="8EEA17B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621AED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081A494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C39842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7DB039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076F5374"/>
    <w:multiLevelType w:val="hybridMultilevel"/>
    <w:tmpl w:val="9F6C70A0"/>
    <w:lvl w:ilvl="0" w:tplc="A0C67B8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7628F7"/>
    <w:multiLevelType w:val="hybridMultilevel"/>
    <w:tmpl w:val="F29A801E"/>
    <w:lvl w:ilvl="0" w:tplc="33CEB5A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11250D"/>
    <w:multiLevelType w:val="hybridMultilevel"/>
    <w:tmpl w:val="69266AC0"/>
    <w:lvl w:ilvl="0" w:tplc="1AB03D6A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6A6CBE"/>
    <w:multiLevelType w:val="hybridMultilevel"/>
    <w:tmpl w:val="F238E00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2A7420"/>
    <w:multiLevelType w:val="hybridMultilevel"/>
    <w:tmpl w:val="C69A82C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E53537"/>
    <w:multiLevelType w:val="hybridMultilevel"/>
    <w:tmpl w:val="0FF43EEE"/>
    <w:lvl w:ilvl="0" w:tplc="D3B0BA0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101219"/>
    <w:multiLevelType w:val="multilevel"/>
    <w:tmpl w:val="F9BEAC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677080A"/>
    <w:multiLevelType w:val="hybridMultilevel"/>
    <w:tmpl w:val="3A7E6F2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A578CF"/>
    <w:multiLevelType w:val="hybridMultilevel"/>
    <w:tmpl w:val="FBF2228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3852AA"/>
    <w:multiLevelType w:val="hybridMultilevel"/>
    <w:tmpl w:val="69F431B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C917B3"/>
    <w:multiLevelType w:val="hybridMultilevel"/>
    <w:tmpl w:val="CEC2A57C"/>
    <w:lvl w:ilvl="0" w:tplc="71BCBF4E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44682D"/>
    <w:multiLevelType w:val="hybridMultilevel"/>
    <w:tmpl w:val="AF8E466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671753"/>
    <w:multiLevelType w:val="hybridMultilevel"/>
    <w:tmpl w:val="98E4CB92"/>
    <w:lvl w:ilvl="0" w:tplc="799493DA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BBC1410"/>
    <w:multiLevelType w:val="hybridMultilevel"/>
    <w:tmpl w:val="8198491E"/>
    <w:lvl w:ilvl="0" w:tplc="841CCA3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342A1C"/>
    <w:multiLevelType w:val="hybridMultilevel"/>
    <w:tmpl w:val="DE223A56"/>
    <w:lvl w:ilvl="0" w:tplc="62749962">
      <w:start w:val="202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10"/>
  </w:num>
  <w:num w:numId="7">
    <w:abstractNumId w:val="17"/>
  </w:num>
  <w:num w:numId="8">
    <w:abstractNumId w:val="9"/>
  </w:num>
  <w:num w:numId="9">
    <w:abstractNumId w:val="19"/>
  </w:num>
  <w:num w:numId="10">
    <w:abstractNumId w:val="6"/>
  </w:num>
  <w:num w:numId="11">
    <w:abstractNumId w:val="8"/>
  </w:num>
  <w:num w:numId="12">
    <w:abstractNumId w:val="18"/>
  </w:num>
  <w:num w:numId="13">
    <w:abstractNumId w:val="7"/>
  </w:num>
  <w:num w:numId="14">
    <w:abstractNumId w:val="15"/>
  </w:num>
  <w:num w:numId="15">
    <w:abstractNumId w:val="14"/>
  </w:num>
  <w:num w:numId="16">
    <w:abstractNumId w:val="5"/>
  </w:num>
  <w:num w:numId="17">
    <w:abstractNumId w:val="11"/>
  </w:num>
  <w:num w:numId="18">
    <w:abstractNumId w:val="12"/>
  </w:num>
  <w:num w:numId="19">
    <w:abstractNumId w:val="16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de-DE" w:vendorID="64" w:dllVersion="131078" w:nlCheck="1" w:checkStyle="0"/>
  <w:activeWritingStyle w:appName="MSWord" w:lang="fr-CH" w:vendorID="64" w:dllVersion="131078" w:nlCheck="1" w:checkStyle="0"/>
  <w:activeWritingStyle w:appName="MSWord" w:lang="it-CH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F95"/>
    <w:rsid w:val="00000D9B"/>
    <w:rsid w:val="00010C42"/>
    <w:rsid w:val="00010EA2"/>
    <w:rsid w:val="00016DAE"/>
    <w:rsid w:val="000318A7"/>
    <w:rsid w:val="00042D2E"/>
    <w:rsid w:val="00042F83"/>
    <w:rsid w:val="00045E98"/>
    <w:rsid w:val="00046968"/>
    <w:rsid w:val="000479F9"/>
    <w:rsid w:val="00050D8F"/>
    <w:rsid w:val="00053993"/>
    <w:rsid w:val="00056103"/>
    <w:rsid w:val="00061A89"/>
    <w:rsid w:val="00064D2C"/>
    <w:rsid w:val="0007111F"/>
    <w:rsid w:val="0007623C"/>
    <w:rsid w:val="00077B10"/>
    <w:rsid w:val="00096754"/>
    <w:rsid w:val="000A090C"/>
    <w:rsid w:val="000A3789"/>
    <w:rsid w:val="000B4EA8"/>
    <w:rsid w:val="000C1656"/>
    <w:rsid w:val="000D3B1A"/>
    <w:rsid w:val="000D60E9"/>
    <w:rsid w:val="000E43DD"/>
    <w:rsid w:val="000E4E3A"/>
    <w:rsid w:val="000E667B"/>
    <w:rsid w:val="000F6533"/>
    <w:rsid w:val="000F658A"/>
    <w:rsid w:val="000F73B0"/>
    <w:rsid w:val="000F7A5B"/>
    <w:rsid w:val="00105794"/>
    <w:rsid w:val="001063FD"/>
    <w:rsid w:val="001079A0"/>
    <w:rsid w:val="00112A11"/>
    <w:rsid w:val="00117A6A"/>
    <w:rsid w:val="00121876"/>
    <w:rsid w:val="00125E14"/>
    <w:rsid w:val="00133AD2"/>
    <w:rsid w:val="001368AB"/>
    <w:rsid w:val="00141368"/>
    <w:rsid w:val="001437F5"/>
    <w:rsid w:val="00143F43"/>
    <w:rsid w:val="00145B78"/>
    <w:rsid w:val="00146415"/>
    <w:rsid w:val="00150A07"/>
    <w:rsid w:val="0015745D"/>
    <w:rsid w:val="00161184"/>
    <w:rsid w:val="00163848"/>
    <w:rsid w:val="00167607"/>
    <w:rsid w:val="00172A2A"/>
    <w:rsid w:val="00173E50"/>
    <w:rsid w:val="00181A44"/>
    <w:rsid w:val="00182A49"/>
    <w:rsid w:val="00182DA7"/>
    <w:rsid w:val="00187FD3"/>
    <w:rsid w:val="001A2F07"/>
    <w:rsid w:val="001A5596"/>
    <w:rsid w:val="001B0069"/>
    <w:rsid w:val="001B1F72"/>
    <w:rsid w:val="001C3CA1"/>
    <w:rsid w:val="001D09DB"/>
    <w:rsid w:val="001E6B60"/>
    <w:rsid w:val="001F393A"/>
    <w:rsid w:val="00200856"/>
    <w:rsid w:val="00212C8E"/>
    <w:rsid w:val="0021330F"/>
    <w:rsid w:val="0022692E"/>
    <w:rsid w:val="002309F8"/>
    <w:rsid w:val="002329C3"/>
    <w:rsid w:val="00242326"/>
    <w:rsid w:val="00245E4A"/>
    <w:rsid w:val="00250E8C"/>
    <w:rsid w:val="00255B90"/>
    <w:rsid w:val="00264104"/>
    <w:rsid w:val="00274AA8"/>
    <w:rsid w:val="00275086"/>
    <w:rsid w:val="00280810"/>
    <w:rsid w:val="002B782C"/>
    <w:rsid w:val="002C7379"/>
    <w:rsid w:val="002D2980"/>
    <w:rsid w:val="002E0A6E"/>
    <w:rsid w:val="002E7FA5"/>
    <w:rsid w:val="0030065A"/>
    <w:rsid w:val="00300D53"/>
    <w:rsid w:val="00307BD3"/>
    <w:rsid w:val="00310A14"/>
    <w:rsid w:val="00310D2E"/>
    <w:rsid w:val="00310E4F"/>
    <w:rsid w:val="00313ED3"/>
    <w:rsid w:val="00314213"/>
    <w:rsid w:val="003169C6"/>
    <w:rsid w:val="0032634E"/>
    <w:rsid w:val="00326396"/>
    <w:rsid w:val="003278EA"/>
    <w:rsid w:val="003351CF"/>
    <w:rsid w:val="003437C0"/>
    <w:rsid w:val="00345831"/>
    <w:rsid w:val="00347F40"/>
    <w:rsid w:val="003612C9"/>
    <w:rsid w:val="00366A9D"/>
    <w:rsid w:val="00367CE0"/>
    <w:rsid w:val="003714CD"/>
    <w:rsid w:val="00372E28"/>
    <w:rsid w:val="003814E3"/>
    <w:rsid w:val="00381AC1"/>
    <w:rsid w:val="00382C8F"/>
    <w:rsid w:val="003923BB"/>
    <w:rsid w:val="00393FDC"/>
    <w:rsid w:val="003A31A0"/>
    <w:rsid w:val="003C092D"/>
    <w:rsid w:val="003E3CC3"/>
    <w:rsid w:val="003F0C59"/>
    <w:rsid w:val="003F643E"/>
    <w:rsid w:val="0040144A"/>
    <w:rsid w:val="00407A57"/>
    <w:rsid w:val="004113D4"/>
    <w:rsid w:val="0041354E"/>
    <w:rsid w:val="00417190"/>
    <w:rsid w:val="00421E16"/>
    <w:rsid w:val="00423E72"/>
    <w:rsid w:val="00424A1B"/>
    <w:rsid w:val="00424F83"/>
    <w:rsid w:val="0043081D"/>
    <w:rsid w:val="00433EA8"/>
    <w:rsid w:val="00436EE6"/>
    <w:rsid w:val="004513EC"/>
    <w:rsid w:val="00454DE5"/>
    <w:rsid w:val="00454FA3"/>
    <w:rsid w:val="00455308"/>
    <w:rsid w:val="004566B6"/>
    <w:rsid w:val="004866D3"/>
    <w:rsid w:val="00487E90"/>
    <w:rsid w:val="004B75BB"/>
    <w:rsid w:val="004C6B09"/>
    <w:rsid w:val="004D2BFA"/>
    <w:rsid w:val="004D2F19"/>
    <w:rsid w:val="004D4701"/>
    <w:rsid w:val="004E3638"/>
    <w:rsid w:val="004F0E43"/>
    <w:rsid w:val="004F1DCE"/>
    <w:rsid w:val="004F1DF4"/>
    <w:rsid w:val="004F32F5"/>
    <w:rsid w:val="004F7DE7"/>
    <w:rsid w:val="005006CD"/>
    <w:rsid w:val="005060FE"/>
    <w:rsid w:val="00514114"/>
    <w:rsid w:val="00514594"/>
    <w:rsid w:val="005200CC"/>
    <w:rsid w:val="00521450"/>
    <w:rsid w:val="005300C5"/>
    <w:rsid w:val="00533238"/>
    <w:rsid w:val="0053401F"/>
    <w:rsid w:val="00557654"/>
    <w:rsid w:val="0056695B"/>
    <w:rsid w:val="00567155"/>
    <w:rsid w:val="00570E22"/>
    <w:rsid w:val="005812B3"/>
    <w:rsid w:val="005812C4"/>
    <w:rsid w:val="00583D93"/>
    <w:rsid w:val="005938A1"/>
    <w:rsid w:val="005949C0"/>
    <w:rsid w:val="0059655D"/>
    <w:rsid w:val="00597BD7"/>
    <w:rsid w:val="005A01B7"/>
    <w:rsid w:val="005A6646"/>
    <w:rsid w:val="005A730F"/>
    <w:rsid w:val="005B5918"/>
    <w:rsid w:val="005B5B56"/>
    <w:rsid w:val="005C0F81"/>
    <w:rsid w:val="005C6260"/>
    <w:rsid w:val="005D0996"/>
    <w:rsid w:val="005D17A2"/>
    <w:rsid w:val="005D7303"/>
    <w:rsid w:val="005D78A0"/>
    <w:rsid w:val="005E25B8"/>
    <w:rsid w:val="005E41FF"/>
    <w:rsid w:val="005E6F2A"/>
    <w:rsid w:val="005F153F"/>
    <w:rsid w:val="005F1943"/>
    <w:rsid w:val="005F1FF9"/>
    <w:rsid w:val="005F2D6D"/>
    <w:rsid w:val="005F5DDE"/>
    <w:rsid w:val="0062324C"/>
    <w:rsid w:val="006265B0"/>
    <w:rsid w:val="00634D82"/>
    <w:rsid w:val="00642B8D"/>
    <w:rsid w:val="00642BF9"/>
    <w:rsid w:val="00643B69"/>
    <w:rsid w:val="00652642"/>
    <w:rsid w:val="00662B47"/>
    <w:rsid w:val="00663B19"/>
    <w:rsid w:val="00665F3E"/>
    <w:rsid w:val="006723E5"/>
    <w:rsid w:val="00672CF2"/>
    <w:rsid w:val="00675711"/>
    <w:rsid w:val="006821DB"/>
    <w:rsid w:val="00684B04"/>
    <w:rsid w:val="0069212A"/>
    <w:rsid w:val="006A0880"/>
    <w:rsid w:val="006A0D94"/>
    <w:rsid w:val="006A4252"/>
    <w:rsid w:val="006B0B2E"/>
    <w:rsid w:val="006B61B3"/>
    <w:rsid w:val="006B73A8"/>
    <w:rsid w:val="006D1E0E"/>
    <w:rsid w:val="006D5DA5"/>
    <w:rsid w:val="006E21F8"/>
    <w:rsid w:val="006F100B"/>
    <w:rsid w:val="006F2D59"/>
    <w:rsid w:val="006F3B9A"/>
    <w:rsid w:val="006F3C8A"/>
    <w:rsid w:val="006F54B0"/>
    <w:rsid w:val="006F5B35"/>
    <w:rsid w:val="00702A4C"/>
    <w:rsid w:val="007030F0"/>
    <w:rsid w:val="0070413D"/>
    <w:rsid w:val="0070697C"/>
    <w:rsid w:val="00710F40"/>
    <w:rsid w:val="007209A7"/>
    <w:rsid w:val="00721773"/>
    <w:rsid w:val="00725CA4"/>
    <w:rsid w:val="0073136F"/>
    <w:rsid w:val="0074019F"/>
    <w:rsid w:val="0074398D"/>
    <w:rsid w:val="007452ED"/>
    <w:rsid w:val="00751FB4"/>
    <w:rsid w:val="00760213"/>
    <w:rsid w:val="00761F7E"/>
    <w:rsid w:val="007632B7"/>
    <w:rsid w:val="00770883"/>
    <w:rsid w:val="00770ACF"/>
    <w:rsid w:val="00776D38"/>
    <w:rsid w:val="0078135D"/>
    <w:rsid w:val="00786498"/>
    <w:rsid w:val="00786DB1"/>
    <w:rsid w:val="00790D18"/>
    <w:rsid w:val="00792163"/>
    <w:rsid w:val="00793E5F"/>
    <w:rsid w:val="0079635C"/>
    <w:rsid w:val="007A1E1D"/>
    <w:rsid w:val="007A5740"/>
    <w:rsid w:val="007B2DBE"/>
    <w:rsid w:val="007C0B56"/>
    <w:rsid w:val="007C0BCC"/>
    <w:rsid w:val="007C15E7"/>
    <w:rsid w:val="007C4EE7"/>
    <w:rsid w:val="007E2E72"/>
    <w:rsid w:val="007E7E9E"/>
    <w:rsid w:val="007E7EBC"/>
    <w:rsid w:val="007F03C7"/>
    <w:rsid w:val="007F79E6"/>
    <w:rsid w:val="00800979"/>
    <w:rsid w:val="008206DB"/>
    <w:rsid w:val="008222C3"/>
    <w:rsid w:val="008258B9"/>
    <w:rsid w:val="008344A1"/>
    <w:rsid w:val="008351B8"/>
    <w:rsid w:val="00841BA9"/>
    <w:rsid w:val="0084361D"/>
    <w:rsid w:val="00843E92"/>
    <w:rsid w:val="008545EA"/>
    <w:rsid w:val="00856F13"/>
    <w:rsid w:val="0086142A"/>
    <w:rsid w:val="008721A4"/>
    <w:rsid w:val="00873A74"/>
    <w:rsid w:val="00880C31"/>
    <w:rsid w:val="00882D3F"/>
    <w:rsid w:val="008831F1"/>
    <w:rsid w:val="0088690A"/>
    <w:rsid w:val="008911AC"/>
    <w:rsid w:val="00893467"/>
    <w:rsid w:val="008947A8"/>
    <w:rsid w:val="008A54BF"/>
    <w:rsid w:val="008B04F0"/>
    <w:rsid w:val="008B0EBB"/>
    <w:rsid w:val="008B3DE2"/>
    <w:rsid w:val="008B6609"/>
    <w:rsid w:val="008C182A"/>
    <w:rsid w:val="008C3F53"/>
    <w:rsid w:val="008D5993"/>
    <w:rsid w:val="008D619B"/>
    <w:rsid w:val="008D6236"/>
    <w:rsid w:val="008D6F24"/>
    <w:rsid w:val="008D7BEC"/>
    <w:rsid w:val="008E4B88"/>
    <w:rsid w:val="008E51F9"/>
    <w:rsid w:val="008E5768"/>
    <w:rsid w:val="008E5C2D"/>
    <w:rsid w:val="008E644B"/>
    <w:rsid w:val="008F490A"/>
    <w:rsid w:val="008F7DD5"/>
    <w:rsid w:val="008F7ED8"/>
    <w:rsid w:val="009107B7"/>
    <w:rsid w:val="00917195"/>
    <w:rsid w:val="009174D9"/>
    <w:rsid w:val="00921A13"/>
    <w:rsid w:val="00922C7C"/>
    <w:rsid w:val="00926301"/>
    <w:rsid w:val="00931DA9"/>
    <w:rsid w:val="0093477D"/>
    <w:rsid w:val="00934A3C"/>
    <w:rsid w:val="0094051E"/>
    <w:rsid w:val="00941EFB"/>
    <w:rsid w:val="00944856"/>
    <w:rsid w:val="00957376"/>
    <w:rsid w:val="0096043A"/>
    <w:rsid w:val="0096363F"/>
    <w:rsid w:val="00967F26"/>
    <w:rsid w:val="00967F40"/>
    <w:rsid w:val="00971B97"/>
    <w:rsid w:val="00972A9D"/>
    <w:rsid w:val="00987B01"/>
    <w:rsid w:val="0099197C"/>
    <w:rsid w:val="00992263"/>
    <w:rsid w:val="009A318F"/>
    <w:rsid w:val="009B2203"/>
    <w:rsid w:val="009B708C"/>
    <w:rsid w:val="009C2181"/>
    <w:rsid w:val="009C2AAB"/>
    <w:rsid w:val="009C7C19"/>
    <w:rsid w:val="009D0C24"/>
    <w:rsid w:val="009D4ABA"/>
    <w:rsid w:val="009E29FB"/>
    <w:rsid w:val="00A00B36"/>
    <w:rsid w:val="00A01D18"/>
    <w:rsid w:val="00A03178"/>
    <w:rsid w:val="00A0464B"/>
    <w:rsid w:val="00A05BA3"/>
    <w:rsid w:val="00A061E6"/>
    <w:rsid w:val="00A06C73"/>
    <w:rsid w:val="00A06DC7"/>
    <w:rsid w:val="00A07EDA"/>
    <w:rsid w:val="00A105BC"/>
    <w:rsid w:val="00A17A15"/>
    <w:rsid w:val="00A316EF"/>
    <w:rsid w:val="00A3227D"/>
    <w:rsid w:val="00A32377"/>
    <w:rsid w:val="00A3340F"/>
    <w:rsid w:val="00A336A6"/>
    <w:rsid w:val="00A33CE4"/>
    <w:rsid w:val="00A342F1"/>
    <w:rsid w:val="00A45F27"/>
    <w:rsid w:val="00A51824"/>
    <w:rsid w:val="00A55E71"/>
    <w:rsid w:val="00A56686"/>
    <w:rsid w:val="00A56842"/>
    <w:rsid w:val="00A5764D"/>
    <w:rsid w:val="00A60501"/>
    <w:rsid w:val="00A60F95"/>
    <w:rsid w:val="00A67EB0"/>
    <w:rsid w:val="00A705A9"/>
    <w:rsid w:val="00A71F9E"/>
    <w:rsid w:val="00A8566A"/>
    <w:rsid w:val="00A87E7F"/>
    <w:rsid w:val="00A94848"/>
    <w:rsid w:val="00A9580A"/>
    <w:rsid w:val="00AA330B"/>
    <w:rsid w:val="00AB0407"/>
    <w:rsid w:val="00AB16BA"/>
    <w:rsid w:val="00AB53C2"/>
    <w:rsid w:val="00AC36D2"/>
    <w:rsid w:val="00AD0354"/>
    <w:rsid w:val="00AD544D"/>
    <w:rsid w:val="00AE2613"/>
    <w:rsid w:val="00AE66F8"/>
    <w:rsid w:val="00AE6E7D"/>
    <w:rsid w:val="00AE742D"/>
    <w:rsid w:val="00AF229F"/>
    <w:rsid w:val="00B22A58"/>
    <w:rsid w:val="00B3371B"/>
    <w:rsid w:val="00B347CC"/>
    <w:rsid w:val="00B35547"/>
    <w:rsid w:val="00B4062C"/>
    <w:rsid w:val="00B423E8"/>
    <w:rsid w:val="00B4375C"/>
    <w:rsid w:val="00B45EE3"/>
    <w:rsid w:val="00B46717"/>
    <w:rsid w:val="00B556D0"/>
    <w:rsid w:val="00B657C3"/>
    <w:rsid w:val="00B67774"/>
    <w:rsid w:val="00B7018B"/>
    <w:rsid w:val="00B711E0"/>
    <w:rsid w:val="00B72618"/>
    <w:rsid w:val="00B7372C"/>
    <w:rsid w:val="00B73946"/>
    <w:rsid w:val="00B8106F"/>
    <w:rsid w:val="00B813F8"/>
    <w:rsid w:val="00B814D2"/>
    <w:rsid w:val="00B840F4"/>
    <w:rsid w:val="00B86C85"/>
    <w:rsid w:val="00B95938"/>
    <w:rsid w:val="00B96B81"/>
    <w:rsid w:val="00BB0DB5"/>
    <w:rsid w:val="00BC0E61"/>
    <w:rsid w:val="00BC2A5E"/>
    <w:rsid w:val="00BC2C65"/>
    <w:rsid w:val="00BC7693"/>
    <w:rsid w:val="00BD27D4"/>
    <w:rsid w:val="00BD3FF8"/>
    <w:rsid w:val="00BD4E71"/>
    <w:rsid w:val="00BE3326"/>
    <w:rsid w:val="00BE6431"/>
    <w:rsid w:val="00BF07CE"/>
    <w:rsid w:val="00BF284C"/>
    <w:rsid w:val="00BF6B47"/>
    <w:rsid w:val="00BF7345"/>
    <w:rsid w:val="00C012AA"/>
    <w:rsid w:val="00C03500"/>
    <w:rsid w:val="00C0483A"/>
    <w:rsid w:val="00C05785"/>
    <w:rsid w:val="00C151F9"/>
    <w:rsid w:val="00C17230"/>
    <w:rsid w:val="00C21766"/>
    <w:rsid w:val="00C367E2"/>
    <w:rsid w:val="00C4399E"/>
    <w:rsid w:val="00C461CA"/>
    <w:rsid w:val="00C466CC"/>
    <w:rsid w:val="00C52B6F"/>
    <w:rsid w:val="00C61167"/>
    <w:rsid w:val="00C6452A"/>
    <w:rsid w:val="00C66630"/>
    <w:rsid w:val="00C6783E"/>
    <w:rsid w:val="00C70D70"/>
    <w:rsid w:val="00C724C5"/>
    <w:rsid w:val="00C74150"/>
    <w:rsid w:val="00C85D4F"/>
    <w:rsid w:val="00C918A9"/>
    <w:rsid w:val="00C92B24"/>
    <w:rsid w:val="00C93733"/>
    <w:rsid w:val="00C94A12"/>
    <w:rsid w:val="00CA5865"/>
    <w:rsid w:val="00CA7550"/>
    <w:rsid w:val="00CA7F8E"/>
    <w:rsid w:val="00CB20FD"/>
    <w:rsid w:val="00CB7244"/>
    <w:rsid w:val="00CC4E71"/>
    <w:rsid w:val="00CC6A33"/>
    <w:rsid w:val="00CD2956"/>
    <w:rsid w:val="00CD2D73"/>
    <w:rsid w:val="00CE0B38"/>
    <w:rsid w:val="00CE2F73"/>
    <w:rsid w:val="00CE4170"/>
    <w:rsid w:val="00CE6563"/>
    <w:rsid w:val="00CF0D66"/>
    <w:rsid w:val="00CF1655"/>
    <w:rsid w:val="00CF5854"/>
    <w:rsid w:val="00CF5A07"/>
    <w:rsid w:val="00D01CFD"/>
    <w:rsid w:val="00D01F70"/>
    <w:rsid w:val="00D15F69"/>
    <w:rsid w:val="00D20836"/>
    <w:rsid w:val="00D33316"/>
    <w:rsid w:val="00D357C0"/>
    <w:rsid w:val="00D42949"/>
    <w:rsid w:val="00D434D0"/>
    <w:rsid w:val="00D44D6F"/>
    <w:rsid w:val="00D467FC"/>
    <w:rsid w:val="00D5066A"/>
    <w:rsid w:val="00D5652F"/>
    <w:rsid w:val="00D5716B"/>
    <w:rsid w:val="00D61AC4"/>
    <w:rsid w:val="00D649DE"/>
    <w:rsid w:val="00D65680"/>
    <w:rsid w:val="00D65C0F"/>
    <w:rsid w:val="00D67318"/>
    <w:rsid w:val="00D7255F"/>
    <w:rsid w:val="00D7582A"/>
    <w:rsid w:val="00D80298"/>
    <w:rsid w:val="00D82429"/>
    <w:rsid w:val="00D86BEE"/>
    <w:rsid w:val="00D92D47"/>
    <w:rsid w:val="00D9318F"/>
    <w:rsid w:val="00D93DC6"/>
    <w:rsid w:val="00D950DC"/>
    <w:rsid w:val="00DB1D49"/>
    <w:rsid w:val="00DB5E50"/>
    <w:rsid w:val="00DC1C01"/>
    <w:rsid w:val="00DC3EDD"/>
    <w:rsid w:val="00DC4CE4"/>
    <w:rsid w:val="00DD009F"/>
    <w:rsid w:val="00DD3ED8"/>
    <w:rsid w:val="00DD6F7E"/>
    <w:rsid w:val="00E061B4"/>
    <w:rsid w:val="00E272C5"/>
    <w:rsid w:val="00E36492"/>
    <w:rsid w:val="00E44828"/>
    <w:rsid w:val="00E50494"/>
    <w:rsid w:val="00E522F3"/>
    <w:rsid w:val="00E57786"/>
    <w:rsid w:val="00E67614"/>
    <w:rsid w:val="00E777AB"/>
    <w:rsid w:val="00E86AC5"/>
    <w:rsid w:val="00E87422"/>
    <w:rsid w:val="00E878A9"/>
    <w:rsid w:val="00E90E4D"/>
    <w:rsid w:val="00E969EB"/>
    <w:rsid w:val="00EA2C07"/>
    <w:rsid w:val="00EB6A8D"/>
    <w:rsid w:val="00EC1799"/>
    <w:rsid w:val="00EC3B3C"/>
    <w:rsid w:val="00EC7977"/>
    <w:rsid w:val="00ED0EAC"/>
    <w:rsid w:val="00ED0FA3"/>
    <w:rsid w:val="00ED6347"/>
    <w:rsid w:val="00EE0FC9"/>
    <w:rsid w:val="00EE2D6A"/>
    <w:rsid w:val="00F06D9E"/>
    <w:rsid w:val="00F10E34"/>
    <w:rsid w:val="00F3286D"/>
    <w:rsid w:val="00F40671"/>
    <w:rsid w:val="00F40EB3"/>
    <w:rsid w:val="00F4294E"/>
    <w:rsid w:val="00F4339B"/>
    <w:rsid w:val="00F45C43"/>
    <w:rsid w:val="00F4774D"/>
    <w:rsid w:val="00F57567"/>
    <w:rsid w:val="00F60DAE"/>
    <w:rsid w:val="00F6303A"/>
    <w:rsid w:val="00F71F89"/>
    <w:rsid w:val="00F752AF"/>
    <w:rsid w:val="00F87A6D"/>
    <w:rsid w:val="00F91811"/>
    <w:rsid w:val="00F971AF"/>
    <w:rsid w:val="00F979D7"/>
    <w:rsid w:val="00FA07C5"/>
    <w:rsid w:val="00FA4B2B"/>
    <w:rsid w:val="00FB0DA7"/>
    <w:rsid w:val="00FB35CC"/>
    <w:rsid w:val="00FB71F8"/>
    <w:rsid w:val="00FC333F"/>
    <w:rsid w:val="00FC73D6"/>
    <w:rsid w:val="00FD63E0"/>
    <w:rsid w:val="00FF0AA4"/>
    <w:rsid w:val="00FF7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1F2E7F"/>
  <w15:chartTrackingRefBased/>
  <w15:docId w15:val="{6F6CF54B-D4BC-4B90-A89D-64A9E89DC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uiPriority="21"/>
    <w:lsdException w:name="Subtle Reference" w:semiHidden="1" w:uiPriority="31" w:unhideWhenUsed="1" w:qFormat="1"/>
    <w:lsdException w:name="Intense Reference" w:uiPriority="32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1184"/>
  </w:style>
  <w:style w:type="paragraph" w:styleId="berschrift1">
    <w:name w:val="heading 1"/>
    <w:basedOn w:val="Standard"/>
    <w:next w:val="Standard"/>
    <w:link w:val="berschrift1Zchn"/>
    <w:uiPriority w:val="9"/>
    <w:qFormat/>
    <w:rsid w:val="00BF6B47"/>
    <w:pPr>
      <w:keepNext/>
      <w:keepLines/>
      <w:spacing w:before="120" w:after="240"/>
      <w:outlineLvl w:val="0"/>
    </w:pPr>
    <w:rPr>
      <w:rFonts w:asciiTheme="majorHAnsi" w:eastAsiaTheme="majorEastAsia" w:hAnsiTheme="majorHAnsi" w:cstheme="majorBidi"/>
      <w:b/>
      <w:sz w:val="30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BF6B47"/>
    <w:pPr>
      <w:keepNext/>
      <w:keepLines/>
      <w:spacing w:before="200" w:after="6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BF6B4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rsid w:val="00921A1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21A13"/>
    <w:pPr>
      <w:keepNext/>
      <w:keepLines/>
      <w:spacing w:before="40"/>
      <w:outlineLvl w:val="4"/>
    </w:pPr>
    <w:rPr>
      <w:rFonts w:asciiTheme="majorHAnsi" w:eastAsiaTheme="majorEastAsia" w:hAnsiTheme="majorHAnsi" w:cstheme="majorBidi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21A13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21A1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21A1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21A1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treff">
    <w:name w:val="Betreff"/>
    <w:basedOn w:val="Standard"/>
    <w:next w:val="Standard"/>
    <w:uiPriority w:val="1"/>
    <w:qFormat/>
    <w:rsid w:val="00921A13"/>
    <w:rPr>
      <w:b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F6B47"/>
    <w:rPr>
      <w:rFonts w:asciiTheme="majorHAnsi" w:eastAsiaTheme="majorEastAsia" w:hAnsiTheme="majorHAnsi" w:cstheme="majorBidi"/>
      <w:b/>
      <w:sz w:val="30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21A13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21A13"/>
    <w:rPr>
      <w:rFonts w:asciiTheme="majorHAnsi" w:eastAsiaTheme="majorEastAsia" w:hAnsiTheme="majorHAnsi" w:cstheme="majorBidi"/>
      <w:b/>
      <w:szCs w:val="24"/>
    </w:rPr>
  </w:style>
  <w:style w:type="paragraph" w:styleId="Titel">
    <w:name w:val="Title"/>
    <w:basedOn w:val="Standard"/>
    <w:next w:val="Standard"/>
    <w:link w:val="TitelZchn"/>
    <w:uiPriority w:val="8"/>
    <w:qFormat/>
    <w:rsid w:val="00BF6B47"/>
    <w:pPr>
      <w:contextualSpacing/>
    </w:pPr>
    <w:rPr>
      <w:rFonts w:asciiTheme="majorHAnsi" w:eastAsiaTheme="majorEastAsia" w:hAnsiTheme="majorHAnsi" w:cstheme="majorBidi"/>
      <w:b/>
      <w:spacing w:val="5"/>
      <w:kern w:val="28"/>
      <w:sz w:val="40"/>
      <w:szCs w:val="56"/>
    </w:rPr>
  </w:style>
  <w:style w:type="character" w:customStyle="1" w:styleId="TitelZchn">
    <w:name w:val="Titel Zchn"/>
    <w:basedOn w:val="Absatz-Standardschriftart"/>
    <w:link w:val="Titel"/>
    <w:uiPriority w:val="8"/>
    <w:rsid w:val="00921A13"/>
    <w:rPr>
      <w:rFonts w:asciiTheme="majorHAnsi" w:eastAsiaTheme="majorEastAsia" w:hAnsiTheme="majorHAnsi" w:cstheme="majorBidi"/>
      <w:b/>
      <w:spacing w:val="5"/>
      <w:kern w:val="28"/>
      <w:sz w:val="40"/>
      <w:szCs w:val="56"/>
    </w:rPr>
  </w:style>
  <w:style w:type="paragraph" w:styleId="Untertitel">
    <w:name w:val="Subtitle"/>
    <w:basedOn w:val="Standard"/>
    <w:next w:val="Standard"/>
    <w:link w:val="UntertitelZchn"/>
    <w:uiPriority w:val="8"/>
    <w:qFormat/>
    <w:rsid w:val="00BF6B47"/>
    <w:pPr>
      <w:numPr>
        <w:ilvl w:val="1"/>
      </w:numPr>
    </w:pPr>
    <w:rPr>
      <w:rFonts w:eastAsiaTheme="minorEastAsia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8"/>
    <w:rsid w:val="00921A13"/>
    <w:rPr>
      <w:rFonts w:eastAsiaTheme="minorEastAsia"/>
      <w:spacing w:val="15"/>
    </w:rPr>
  </w:style>
  <w:style w:type="paragraph" w:styleId="Kopfzeile">
    <w:name w:val="header"/>
    <w:basedOn w:val="Standard"/>
    <w:link w:val="KopfzeileZchn"/>
    <w:uiPriority w:val="99"/>
    <w:unhideWhenUsed/>
    <w:rsid w:val="00BF6B47"/>
    <w:pPr>
      <w:tabs>
        <w:tab w:val="center" w:pos="4678"/>
        <w:tab w:val="right" w:pos="9356"/>
      </w:tabs>
    </w:pPr>
    <w:rPr>
      <w:sz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BF6B47"/>
    <w:rPr>
      <w:sz w:val="18"/>
    </w:rPr>
  </w:style>
  <w:style w:type="paragraph" w:styleId="Fuzeile">
    <w:name w:val="footer"/>
    <w:basedOn w:val="Standard"/>
    <w:link w:val="FuzeileZchn"/>
    <w:uiPriority w:val="99"/>
    <w:unhideWhenUsed/>
    <w:rsid w:val="00BF6B47"/>
    <w:pPr>
      <w:tabs>
        <w:tab w:val="center" w:pos="4678"/>
        <w:tab w:val="right" w:pos="9356"/>
      </w:tabs>
    </w:pPr>
    <w:rPr>
      <w:sz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BF6B47"/>
    <w:rPr>
      <w:sz w:val="18"/>
    </w:rPr>
  </w:style>
  <w:style w:type="character" w:styleId="IntensiveHervorhebung">
    <w:name w:val="Intense Emphasis"/>
    <w:basedOn w:val="Absatz-Standardschriftart"/>
    <w:uiPriority w:val="21"/>
    <w:unhideWhenUsed/>
    <w:rsid w:val="00921A13"/>
    <w:rPr>
      <w:i/>
      <w:iCs/>
      <w:color w:val="auto"/>
    </w:rPr>
  </w:style>
  <w:style w:type="paragraph" w:styleId="IntensivesZitat">
    <w:name w:val="Intense Quote"/>
    <w:basedOn w:val="Standard"/>
    <w:next w:val="Standard"/>
    <w:link w:val="IntensivesZitatZchn"/>
    <w:uiPriority w:val="30"/>
    <w:unhideWhenUsed/>
    <w:rsid w:val="00921A13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21A13"/>
    <w:rPr>
      <w:i/>
      <w:iCs/>
    </w:rPr>
  </w:style>
  <w:style w:type="character" w:styleId="IntensiverVerweis">
    <w:name w:val="Intense Reference"/>
    <w:basedOn w:val="Absatz-Standardschriftart"/>
    <w:uiPriority w:val="32"/>
    <w:unhideWhenUsed/>
    <w:rsid w:val="00921A13"/>
    <w:rPr>
      <w:b/>
      <w:bCs/>
      <w:smallCaps/>
      <w:color w:val="auto"/>
      <w:spacing w:val="5"/>
    </w:rPr>
  </w:style>
  <w:style w:type="paragraph" w:styleId="KeinLeerraum">
    <w:name w:val="No Spacing"/>
    <w:uiPriority w:val="1"/>
    <w:unhideWhenUsed/>
    <w:rsid w:val="00921A13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21A13"/>
    <w:rPr>
      <w:rFonts w:asciiTheme="majorHAnsi" w:eastAsiaTheme="majorEastAsia" w:hAnsiTheme="majorHAnsi" w:cstheme="majorBidi"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21A13"/>
    <w:rPr>
      <w:rFonts w:asciiTheme="majorHAnsi" w:eastAsiaTheme="majorEastAsia" w:hAnsiTheme="majorHAnsi" w:cstheme="majorBidi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21A13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21A13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21A13"/>
    <w:rPr>
      <w:rFonts w:asciiTheme="majorHAnsi" w:eastAsiaTheme="majorEastAsia" w:hAnsiTheme="majorHAnsi" w:cstheme="majorBidi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21A13"/>
    <w:rPr>
      <w:rFonts w:asciiTheme="majorHAnsi" w:eastAsiaTheme="majorEastAsia" w:hAnsiTheme="majorHAnsi" w:cstheme="majorBidi"/>
      <w:i/>
      <w:iCs/>
      <w:sz w:val="21"/>
      <w:szCs w:val="21"/>
    </w:rPr>
  </w:style>
  <w:style w:type="character" w:styleId="SchwacheHervorhebung">
    <w:name w:val="Subtle Emphasis"/>
    <w:basedOn w:val="Absatz-Standardschriftart"/>
    <w:uiPriority w:val="19"/>
    <w:semiHidden/>
    <w:unhideWhenUsed/>
    <w:qFormat/>
    <w:rsid w:val="00921A13"/>
    <w:rPr>
      <w:i/>
      <w:iCs/>
      <w:color w:val="auto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21A13"/>
    <w:pPr>
      <w:spacing w:before="240" w:after="0"/>
      <w:outlineLvl w:val="9"/>
    </w:pPr>
    <w:rPr>
      <w:b w:val="0"/>
      <w:sz w:val="32"/>
    </w:rPr>
  </w:style>
  <w:style w:type="character" w:styleId="Zeilennummer">
    <w:name w:val="line number"/>
    <w:basedOn w:val="Absatz-Standardschriftart"/>
    <w:uiPriority w:val="99"/>
    <w:semiHidden/>
    <w:unhideWhenUsed/>
    <w:rsid w:val="00D7582A"/>
  </w:style>
  <w:style w:type="paragraph" w:styleId="Listenabsatz">
    <w:name w:val="List Paragraph"/>
    <w:basedOn w:val="Standard"/>
    <w:uiPriority w:val="34"/>
    <w:unhideWhenUsed/>
    <w:qFormat/>
    <w:rsid w:val="008E644B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4062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4062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4062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4062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4062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4062C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4062C"/>
    <w:rPr>
      <w:rFonts w:ascii="Segoe UI" w:hAnsi="Segoe UI" w:cs="Segoe UI"/>
      <w:sz w:val="18"/>
      <w:szCs w:val="18"/>
    </w:rPr>
  </w:style>
  <w:style w:type="paragraph" w:styleId="Literaturverzeichnis">
    <w:name w:val="Bibliography"/>
    <w:basedOn w:val="Standard"/>
    <w:next w:val="Standard"/>
    <w:uiPriority w:val="37"/>
    <w:unhideWhenUsed/>
    <w:rsid w:val="006F100B"/>
    <w:pPr>
      <w:spacing w:after="240"/>
    </w:pPr>
  </w:style>
  <w:style w:type="character" w:customStyle="1" w:styleId="article-headerdoi">
    <w:name w:val="article-header__doi"/>
    <w:basedOn w:val="Absatz-Standardschriftart"/>
    <w:rsid w:val="00AB53C2"/>
  </w:style>
  <w:style w:type="character" w:styleId="Hyperlink">
    <w:name w:val="Hyperlink"/>
    <w:basedOn w:val="Absatz-Standardschriftart"/>
    <w:uiPriority w:val="99"/>
    <w:unhideWhenUsed/>
    <w:rsid w:val="00AB53C2"/>
    <w:rPr>
      <w:color w:val="0000FF"/>
      <w:u w:val="single"/>
    </w:rPr>
  </w:style>
  <w:style w:type="table" w:styleId="Tabellenraster">
    <w:name w:val="Table Grid"/>
    <w:basedOn w:val="NormaleTabelle"/>
    <w:uiPriority w:val="39"/>
    <w:rsid w:val="002133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ED0EA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1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1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6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0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sg.hcare.ch\store\KSSG%20INFEKT\Bereiche\SH\Projekte\MIPS_Surveillance_HAI\Projekt\22_11_Jahresauswertung\MIPS%20Surveillance%20Analyse%2009_21-08_22_without%20duplicate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sg.hcare.ch\store\KSSG%20INFEKT\Bereiche\SH\Projekte\MIPS_Surveillance_HAI\Projekt\22_11_Jahresauswertung\MIPS%20Surveillance%20Analyse%2009_21-08_22_without%20duplicat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OVID-19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5824592718112845"/>
          <c:y val="0.21225851326948209"/>
          <c:w val="0.45563057742782148"/>
          <c:h val="0.75938429571303578"/>
        </c:manualLayout>
      </c:layout>
      <c:pieChart>
        <c:varyColors val="1"/>
        <c:ser>
          <c:idx val="0"/>
          <c:order val="0"/>
          <c:tx>
            <c:strRef>
              <c:f>Grafics!$A$33</c:f>
              <c:strCache>
                <c:ptCount val="1"/>
                <c:pt idx="0">
                  <c:v>Covid-19</c:v>
                </c:pt>
              </c:strCache>
            </c:strRef>
          </c:tx>
          <c:dPt>
            <c:idx val="0"/>
            <c:bubble3D val="0"/>
            <c:spPr>
              <a:solidFill>
                <a:schemeClr val="accent1">
                  <a:lumMod val="40000"/>
                  <a:lumOff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DEC8-4799-8289-938D06B30CB7}"/>
              </c:ext>
            </c:extLst>
          </c:dPt>
          <c:dPt>
            <c:idx val="1"/>
            <c:bubble3D val="0"/>
            <c:spPr>
              <a:solidFill>
                <a:srgbClr val="00B0F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DEC8-4799-8289-938D06B30CB7}"/>
              </c:ext>
            </c:extLst>
          </c:dPt>
          <c:dPt>
            <c:idx val="2"/>
            <c:bubble3D val="0"/>
            <c:spPr>
              <a:solidFill>
                <a:schemeClr val="bg2">
                  <a:lumMod val="7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DEC8-4799-8289-938D06B30CB7}"/>
              </c:ext>
            </c:extLst>
          </c:dPt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2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</c15:spPr>
                </c:ext>
                <c:ext xmlns:c16="http://schemas.microsoft.com/office/drawing/2014/chart" uri="{C3380CC4-5D6E-409C-BE32-E72D297353CC}">
                  <c16:uniqueId val="{00000001-DEC8-4799-8289-938D06B30CB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Grafics!$B$31:$E$31</c:f>
              <c:strCache>
                <c:ptCount val="4"/>
                <c:pt idx="0">
                  <c:v>VA-LRTI</c:v>
                </c:pt>
                <c:pt idx="1">
                  <c:v>BSI</c:v>
                </c:pt>
                <c:pt idx="2">
                  <c:v>CAUTI</c:v>
                </c:pt>
                <c:pt idx="3">
                  <c:v>other HAI</c:v>
                </c:pt>
              </c:strCache>
            </c:strRef>
          </c:cat>
          <c:val>
            <c:numRef>
              <c:f>Grafics!$B$33:$E$33</c:f>
              <c:numCache>
                <c:formatCode>General</c:formatCode>
                <c:ptCount val="4"/>
                <c:pt idx="0">
                  <c:v>33</c:v>
                </c:pt>
                <c:pt idx="1">
                  <c:v>8</c:v>
                </c:pt>
                <c:pt idx="2">
                  <c:v>0</c:v>
                </c:pt>
                <c:pt idx="3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DEC8-4799-8289-938D06B30CB7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non-COVID-19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Grafics!$A$32</c:f>
              <c:strCache>
                <c:ptCount val="1"/>
                <c:pt idx="0">
                  <c:v>Non-Covid-19</c:v>
                </c:pt>
              </c:strCache>
            </c:strRef>
          </c:tx>
          <c:dPt>
            <c:idx val="0"/>
            <c:bubble3D val="0"/>
            <c:spPr>
              <a:solidFill>
                <a:schemeClr val="accent1">
                  <a:lumMod val="40000"/>
                  <a:lumOff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3158-490A-A244-569BA1CFF65B}"/>
              </c:ext>
            </c:extLst>
          </c:dPt>
          <c:dPt>
            <c:idx val="1"/>
            <c:bubble3D val="0"/>
            <c:spPr>
              <a:solidFill>
                <a:srgbClr val="00B0F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3158-490A-A244-569BA1CFF65B}"/>
              </c:ext>
            </c:extLst>
          </c:dPt>
          <c:dPt>
            <c:idx val="2"/>
            <c:bubble3D val="0"/>
            <c:spPr>
              <a:solidFill>
                <a:schemeClr val="accent1">
                  <a:lumMod val="7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3158-490A-A244-569BA1CFF65B}"/>
              </c:ext>
            </c:extLst>
          </c:dPt>
          <c:dPt>
            <c:idx val="3"/>
            <c:bubble3D val="0"/>
            <c:spPr>
              <a:solidFill>
                <a:schemeClr val="bg1">
                  <a:lumMod val="7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3158-490A-A244-569BA1CFF65B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Grafics!$B$31:$E$31</c:f>
              <c:strCache>
                <c:ptCount val="4"/>
                <c:pt idx="0">
                  <c:v>VA-LRTI</c:v>
                </c:pt>
                <c:pt idx="1">
                  <c:v>BSI</c:v>
                </c:pt>
                <c:pt idx="2">
                  <c:v>CAUTI</c:v>
                </c:pt>
                <c:pt idx="3">
                  <c:v>other HAI</c:v>
                </c:pt>
              </c:strCache>
            </c:strRef>
          </c:cat>
          <c:val>
            <c:numRef>
              <c:f>Grafics!$B$32:$E$32</c:f>
              <c:numCache>
                <c:formatCode>General</c:formatCode>
                <c:ptCount val="4"/>
                <c:pt idx="0">
                  <c:v>12</c:v>
                </c:pt>
                <c:pt idx="1">
                  <c:v>10</c:v>
                </c:pt>
                <c:pt idx="2">
                  <c:v>5</c:v>
                </c:pt>
                <c:pt idx="3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3158-490A-A244-569BA1CFF65B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SSG">
  <a:themeElements>
    <a:clrScheme name="KSSG Verbund">
      <a:dk1>
        <a:sysClr val="windowText" lastClr="000000"/>
      </a:dk1>
      <a:lt1>
        <a:sysClr val="window" lastClr="FFFFFF"/>
      </a:lt1>
      <a:dk2>
        <a:srgbClr val="000000"/>
      </a:dk2>
      <a:lt2>
        <a:srgbClr val="FFFFFF"/>
      </a:lt2>
      <a:accent1>
        <a:srgbClr val="BF0000"/>
      </a:accent1>
      <a:accent2>
        <a:srgbClr val="EE7B00"/>
      </a:accent2>
      <a:accent3>
        <a:srgbClr val="ECC606"/>
      </a:accent3>
      <a:accent4>
        <a:srgbClr val="77AD1C"/>
      </a:accent4>
      <a:accent5>
        <a:srgbClr val="0069AC"/>
      </a:accent5>
      <a:accent6>
        <a:srgbClr val="00532A"/>
      </a:accent6>
      <a:hlink>
        <a:srgbClr val="0F6FC6"/>
      </a:hlink>
      <a:folHlink>
        <a:srgbClr val="A9AAAC"/>
      </a:folHlink>
    </a:clrScheme>
    <a:fontScheme name="KSSG Schriftdesig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4C12D3-BBE5-418E-8C60-F83A2A0612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SC-IT</Company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üfenacht Susanne HCARE-KSSG-INFEKT</dc:creator>
  <cp:keywords/>
  <dc:description/>
  <cp:lastModifiedBy>Bloch Nando HCARE-KSSG-AIM</cp:lastModifiedBy>
  <cp:revision>2</cp:revision>
  <dcterms:created xsi:type="dcterms:W3CDTF">2023-09-28T14:29:00Z</dcterms:created>
  <dcterms:modified xsi:type="dcterms:W3CDTF">2023-09-28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74cRuWi5"/&gt;&lt;style id="http://www.zotero.org/styles/antimicrobial-resistance-and-infection-control" hasBibliography="1" bibliographyStyleHasBeenSet="1"/&gt;&lt;prefs&gt;&lt;pref name="fieldType" value="Field"/</vt:lpwstr>
  </property>
  <property fmtid="{D5CDD505-2E9C-101B-9397-08002B2CF9AE}" pid="3" name="ZOTERO_PREF_2">
    <vt:lpwstr>&gt;&lt;pref name="automaticJournalAbbreviations" value="true"/&gt;&lt;/prefs&gt;&lt;/data&gt;</vt:lpwstr>
  </property>
</Properties>
</file>